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1"/>
        <w:gridCol w:w="708"/>
        <w:gridCol w:w="10375"/>
        <w:gridCol w:w="1616"/>
      </w:tblGrid>
      <w:tr w:rsidR="006637FF" w:rsidRPr="006637FF" w14:paraId="32CBC380" w14:textId="77777777" w:rsidTr="005137B7">
        <w:trPr>
          <w:trHeight w:val="65"/>
          <w:tblHeader/>
        </w:trPr>
        <w:tc>
          <w:tcPr>
            <w:tcW w:w="2501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1EBBC088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3D5F242" w14:textId="77777777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37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1BB8113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61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153B175" w14:textId="77777777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11DCAEDE" w14:textId="77777777" w:rsidTr="005137B7">
        <w:trPr>
          <w:trHeight w:val="24"/>
        </w:trPr>
        <w:tc>
          <w:tcPr>
            <w:tcW w:w="1358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E17D1DA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61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2DA758F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67CFF0A2" w14:textId="77777777" w:rsidTr="005137B7">
        <w:trPr>
          <w:trHeight w:val="48"/>
        </w:trPr>
        <w:tc>
          <w:tcPr>
            <w:tcW w:w="250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A2D2BCD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1F64E50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12709B0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1AB6860" w14:textId="4CE6CEF4" w:rsidR="00FB3483" w:rsidRPr="006637FF" w:rsidRDefault="00C72D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3DD54D5" w14:textId="77777777" w:rsidTr="005137B7">
        <w:trPr>
          <w:trHeight w:val="24"/>
        </w:trPr>
        <w:tc>
          <w:tcPr>
            <w:tcW w:w="1358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F4F54D0" w14:textId="77777777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61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17580DD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73691B3" w14:textId="77777777" w:rsidTr="005137B7">
        <w:trPr>
          <w:trHeight w:val="48"/>
        </w:trPr>
        <w:tc>
          <w:tcPr>
            <w:tcW w:w="2501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D0C523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CBAAB80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05204B9" w14:textId="77777777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58C0207" w14:textId="4CE7116A" w:rsidR="00FB3483" w:rsidRPr="006637FF" w:rsidRDefault="00C72D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69E385C5" w14:textId="77777777" w:rsidTr="005137B7">
        <w:trPr>
          <w:trHeight w:val="24"/>
        </w:trPr>
        <w:tc>
          <w:tcPr>
            <w:tcW w:w="1358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3803A9F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61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955C13F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7AA61B0" w14:textId="77777777" w:rsidTr="005137B7">
        <w:trPr>
          <w:trHeight w:val="48"/>
        </w:trPr>
        <w:tc>
          <w:tcPr>
            <w:tcW w:w="25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8FC862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072E12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7F338A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E92E84" w14:textId="7981095A" w:rsidR="00FB3483" w:rsidRPr="006637FF" w:rsidRDefault="00C72D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details in manuscript)</w:t>
            </w:r>
          </w:p>
        </w:tc>
      </w:tr>
      <w:tr w:rsidR="00FB3483" w:rsidRPr="006637FF" w14:paraId="1A3CCF97" w14:textId="77777777" w:rsidTr="005137B7">
        <w:trPr>
          <w:trHeight w:val="191"/>
        </w:trPr>
        <w:tc>
          <w:tcPr>
            <w:tcW w:w="25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724759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27F3D3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C1E555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87B523" w14:textId="559C6FC1" w:rsidR="00FB3483" w:rsidRPr="006637FF" w:rsidRDefault="00C72D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details in manuscript)</w:t>
            </w:r>
          </w:p>
        </w:tc>
      </w:tr>
      <w:tr w:rsidR="00FB3483" w:rsidRPr="006637FF" w14:paraId="26D8E2E9" w14:textId="77777777" w:rsidTr="005137B7">
        <w:trPr>
          <w:trHeight w:val="48"/>
        </w:trPr>
        <w:tc>
          <w:tcPr>
            <w:tcW w:w="25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F49F76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8962FE9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B8C068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EBA298D" w14:textId="6D7813DB" w:rsidR="00FB3483" w:rsidRPr="006637FF" w:rsidRDefault="00C72D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details in manuscript)</w:t>
            </w:r>
          </w:p>
        </w:tc>
      </w:tr>
      <w:tr w:rsidR="00FB3483" w:rsidRPr="006637FF" w14:paraId="32BD1257" w14:textId="77777777" w:rsidTr="005137B7">
        <w:trPr>
          <w:trHeight w:val="48"/>
        </w:trPr>
        <w:tc>
          <w:tcPr>
            <w:tcW w:w="25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85D291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DEC0148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FA039D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69A3C9" w14:textId="329EA31C" w:rsidR="00FB3483" w:rsidRPr="006637FF" w:rsidRDefault="00C72D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details in manuscript)</w:t>
            </w:r>
          </w:p>
        </w:tc>
      </w:tr>
      <w:tr w:rsidR="00FB3483" w:rsidRPr="006637FF" w14:paraId="50239B02" w14:textId="77777777" w:rsidTr="005137B7">
        <w:trPr>
          <w:trHeight w:val="24"/>
        </w:trPr>
        <w:tc>
          <w:tcPr>
            <w:tcW w:w="1358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A754F8D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61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17993B0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41A19DA7" w14:textId="77777777" w:rsidTr="005137B7">
        <w:trPr>
          <w:trHeight w:val="103"/>
        </w:trPr>
        <w:tc>
          <w:tcPr>
            <w:tcW w:w="25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FE6DED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CBDA8A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BB7E1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19E638" w14:textId="0AE427E4" w:rsidR="00FB3483" w:rsidRPr="006637FF" w:rsidRDefault="00C72D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details in manuscript)</w:t>
            </w:r>
          </w:p>
        </w:tc>
      </w:tr>
      <w:tr w:rsidR="00FB3483" w:rsidRPr="006637FF" w14:paraId="08FA339F" w14:textId="77777777" w:rsidTr="005137B7">
        <w:trPr>
          <w:trHeight w:val="48"/>
        </w:trPr>
        <w:tc>
          <w:tcPr>
            <w:tcW w:w="25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029E90E" w14:textId="7777777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DEB2AD" w14:textId="77777777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79629B" w14:textId="77777777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C879EC" w14:textId="6DDB0A93" w:rsidR="00FB3483" w:rsidRPr="006637FF" w:rsidRDefault="00C72D4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 (details in manuscript)</w:t>
            </w:r>
          </w:p>
        </w:tc>
      </w:tr>
      <w:tr w:rsidR="00077B44" w:rsidRPr="006637FF" w14:paraId="4D116588" w14:textId="77777777" w:rsidTr="005137B7">
        <w:trPr>
          <w:trHeight w:val="24"/>
        </w:trPr>
        <w:tc>
          <w:tcPr>
            <w:tcW w:w="1358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19B08EC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61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3B1F504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224B811D" w14:textId="77777777" w:rsidTr="005137B7">
        <w:trPr>
          <w:trHeight w:val="48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0F7E6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1BE2FA7D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B04F45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DDFD4F" w14:textId="26178D71" w:rsidR="00930A31" w:rsidRPr="006637FF" w:rsidRDefault="00C72D4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55AD3E43" w14:textId="77777777" w:rsidTr="005137B7">
        <w:trPr>
          <w:trHeight w:val="48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4FEF7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5D623DE" w14:textId="77777777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2AE931" w14:textId="77777777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40EC13" w14:textId="0E4DEADC" w:rsidR="00930A31" w:rsidRPr="006637FF" w:rsidRDefault="00C72D4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BF8094A" w14:textId="77777777" w:rsidTr="005137B7">
        <w:trPr>
          <w:trHeight w:val="24"/>
        </w:trPr>
        <w:tc>
          <w:tcPr>
            <w:tcW w:w="13584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23A745E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616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78F352E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64631060" w14:textId="77777777" w:rsidTr="005137B7">
        <w:trPr>
          <w:trHeight w:val="48"/>
        </w:trPr>
        <w:tc>
          <w:tcPr>
            <w:tcW w:w="25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894515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2C115F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A31BB7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6B09C8" w14:textId="02BA5547" w:rsidR="00077B44" w:rsidRPr="006637FF" w:rsidRDefault="00C72D4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See Financial disclosure statement</w:t>
            </w:r>
          </w:p>
        </w:tc>
      </w:tr>
      <w:tr w:rsidR="00077B44" w:rsidRPr="006637FF" w14:paraId="6BB92577" w14:textId="77777777" w:rsidTr="005137B7">
        <w:trPr>
          <w:trHeight w:val="219"/>
        </w:trPr>
        <w:tc>
          <w:tcPr>
            <w:tcW w:w="250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7782118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69A76F9" w14:textId="77777777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37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ED325D1" w14:textId="77777777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616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55EAA54" w14:textId="335BDC5B" w:rsidR="00077B44" w:rsidRPr="006637FF" w:rsidRDefault="00C72D4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/A (Not registered) </w:t>
            </w:r>
          </w:p>
        </w:tc>
      </w:tr>
    </w:tbl>
    <w:p w14:paraId="6600202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2985487" w14:textId="77777777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2528C891" w14:textId="77777777" w:rsidR="00FB3483" w:rsidRPr="008F6C95" w:rsidRDefault="00FB3483" w:rsidP="005137B7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894A8" w14:textId="77777777" w:rsidR="0091228B" w:rsidRDefault="0091228B">
      <w:r>
        <w:separator/>
      </w:r>
    </w:p>
  </w:endnote>
  <w:endnote w:type="continuationSeparator" w:id="0">
    <w:p w14:paraId="0A20C821" w14:textId="77777777" w:rsidR="0091228B" w:rsidRDefault="00912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4BA2A7" w14:textId="77777777" w:rsidR="0091228B" w:rsidRDefault="0091228B">
      <w:r>
        <w:separator/>
      </w:r>
    </w:p>
  </w:footnote>
  <w:footnote w:type="continuationSeparator" w:id="0">
    <w:p w14:paraId="55075D67" w14:textId="77777777" w:rsidR="0091228B" w:rsidRDefault="009122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A6C75" w14:textId="77777777" w:rsidR="00947707" w:rsidRPr="00930A31" w:rsidRDefault="00500524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6DAB8428" wp14:editId="67F9E937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0524"/>
    <w:rsid w:val="005078EE"/>
    <w:rsid w:val="005137B7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52601"/>
    <w:rsid w:val="008A3EAE"/>
    <w:rsid w:val="008E2C91"/>
    <w:rsid w:val="008F6C95"/>
    <w:rsid w:val="0091228B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72D49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9E665F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Sarah Kimball</cp:lastModifiedBy>
  <cp:revision>4</cp:revision>
  <cp:lastPrinted>2020-11-24T03:02:00Z</cp:lastPrinted>
  <dcterms:created xsi:type="dcterms:W3CDTF">2024-02-13T21:38:00Z</dcterms:created>
  <dcterms:modified xsi:type="dcterms:W3CDTF">2024-02-14T16:36:00Z</dcterms:modified>
</cp:coreProperties>
</file>